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9F03AF" w14:textId="79A5361A" w:rsidR="00B75C9B" w:rsidRDefault="00430270" w:rsidP="00B75C9B">
      <w:pPr>
        <w:pStyle w:val="1"/>
        <w:numPr>
          <w:ilvl w:val="0"/>
          <w:numId w:val="0"/>
        </w:numPr>
        <w:ind w:left="567" w:hanging="567"/>
      </w:pPr>
      <w:r w:rsidRPr="00430270">
        <w:t>Table 1. The number of passes through the holes in group 1 in experiment 1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1300"/>
        <w:gridCol w:w="1715"/>
        <w:gridCol w:w="1091"/>
        <w:gridCol w:w="1254"/>
        <w:gridCol w:w="1980"/>
      </w:tblGrid>
      <w:tr w:rsidR="00430270" w:rsidRPr="00430270" w14:paraId="05ADC10E" w14:textId="77777777" w:rsidTr="00430270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3F2E" w14:textId="77777777" w:rsidR="00430270" w:rsidRPr="00430270" w:rsidRDefault="00430270" w:rsidP="004302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0270">
              <w:rPr>
                <w:rFonts w:ascii="Calibri" w:hAnsi="Calibri"/>
                <w:color w:val="000000"/>
                <w:sz w:val="20"/>
                <w:szCs w:val="20"/>
              </w:rPr>
              <w:t>Crow</w:t>
            </w:r>
            <w:proofErr w:type="spellEnd"/>
          </w:p>
        </w:tc>
        <w:tc>
          <w:tcPr>
            <w:tcW w:w="4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A765" w14:textId="77777777" w:rsidR="00430270" w:rsidRPr="00430270" w:rsidRDefault="00430270" w:rsidP="0043027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Tip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430270">
              <w:rPr>
                <w:rFonts w:ascii="Calibri" w:hAnsi="Calibri"/>
                <w:color w:val="000000"/>
              </w:rPr>
              <w:t>of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430270">
              <w:rPr>
                <w:rFonts w:ascii="Calibri" w:hAnsi="Calibri"/>
                <w:color w:val="000000"/>
              </w:rPr>
              <w:t>th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430270">
              <w:rPr>
                <w:rFonts w:ascii="Calibri" w:hAnsi="Calibri"/>
                <w:color w:val="000000"/>
              </w:rPr>
              <w:t>hole</w:t>
            </w:r>
            <w:proofErr w:type="spellEnd"/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A5CE" w14:textId="77777777" w:rsidR="00430270" w:rsidRPr="00430270" w:rsidRDefault="00430270" w:rsidP="004302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0270">
              <w:rPr>
                <w:rFonts w:ascii="Arial" w:hAnsi="Arial" w:cs="Arial"/>
                <w:color w:val="000000"/>
                <w:sz w:val="20"/>
                <w:szCs w:val="20"/>
              </w:rPr>
              <w:t>Number</w:t>
            </w:r>
            <w:proofErr w:type="spellEnd"/>
            <w:r w:rsidRPr="0043027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0270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43027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0270">
              <w:rPr>
                <w:rFonts w:ascii="Arial" w:hAnsi="Arial" w:cs="Arial"/>
                <w:color w:val="000000"/>
                <w:sz w:val="20"/>
                <w:szCs w:val="20"/>
              </w:rPr>
              <w:t>passes</w:t>
            </w:r>
            <w:proofErr w:type="spellEnd"/>
          </w:p>
        </w:tc>
      </w:tr>
      <w:tr w:rsidR="00430270" w:rsidRPr="00430270" w14:paraId="26CF3DB8" w14:textId="77777777" w:rsidTr="00B95B09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3FB3E" w14:textId="77777777" w:rsidR="00430270" w:rsidRPr="00430270" w:rsidRDefault="00430270" w:rsidP="00430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6C76" w14:textId="77777777" w:rsidR="00430270" w:rsidRPr="00430270" w:rsidRDefault="00430270" w:rsidP="00430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0270">
              <w:rPr>
                <w:rFonts w:ascii="Calibri" w:hAnsi="Calibri"/>
                <w:color w:val="000000"/>
                <w:sz w:val="20"/>
                <w:szCs w:val="20"/>
              </w:rPr>
              <w:t>Hole</w:t>
            </w:r>
            <w:proofErr w:type="spellEnd"/>
            <w:r w:rsidRPr="0043027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0270">
              <w:rPr>
                <w:rFonts w:ascii="Calibri" w:hAnsi="Calibri"/>
                <w:color w:val="000000"/>
                <w:sz w:val="20"/>
                <w:szCs w:val="20"/>
              </w:rPr>
              <w:t>orientation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DD49" w14:textId="77777777" w:rsidR="00430270" w:rsidRPr="00430270" w:rsidRDefault="00430270" w:rsidP="00430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0270">
              <w:rPr>
                <w:rFonts w:ascii="Calibri" w:hAnsi="Calibri"/>
                <w:color w:val="000000"/>
                <w:sz w:val="20"/>
                <w:szCs w:val="20"/>
              </w:rPr>
              <w:t>Hole</w:t>
            </w:r>
            <w:proofErr w:type="spellEnd"/>
            <w:r w:rsidRPr="0043027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0270">
              <w:rPr>
                <w:rFonts w:ascii="Calibri" w:hAnsi="Calibri"/>
                <w:color w:val="000000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FB01" w14:textId="77777777" w:rsidR="00430270" w:rsidRPr="00430270" w:rsidRDefault="00430270" w:rsidP="00430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0270">
              <w:rPr>
                <w:rFonts w:ascii="Calibri" w:hAnsi="Calibri"/>
                <w:color w:val="000000"/>
                <w:sz w:val="20"/>
                <w:szCs w:val="20"/>
              </w:rPr>
              <w:t>Hole</w:t>
            </w:r>
            <w:proofErr w:type="spellEnd"/>
            <w:r w:rsidRPr="0043027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0270">
              <w:rPr>
                <w:rFonts w:ascii="Calibri" w:hAnsi="Calibri"/>
                <w:color w:val="000000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24C21" w14:textId="77777777" w:rsidR="00430270" w:rsidRPr="00430270" w:rsidRDefault="00430270" w:rsidP="00430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270" w:rsidRPr="00430270" w14:paraId="19994F64" w14:textId="77777777" w:rsidTr="00B95B0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8A5E" w14:textId="77777777" w:rsidR="00430270" w:rsidRPr="00430270" w:rsidRDefault="00430270" w:rsidP="0043027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ody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1FC6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D0DC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715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2C9C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</w:t>
            </w:r>
          </w:p>
        </w:tc>
      </w:tr>
      <w:tr w:rsidR="00430270" w:rsidRPr="00430270" w14:paraId="4572413A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87666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444D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115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235C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3C97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0</w:t>
            </w:r>
          </w:p>
        </w:tc>
      </w:tr>
      <w:tr w:rsidR="00430270" w:rsidRPr="00430270" w14:paraId="48B5008A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D15C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469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CE4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3A15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1720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0</w:t>
            </w:r>
          </w:p>
        </w:tc>
      </w:tr>
      <w:tr w:rsidR="00430270" w:rsidRPr="00430270" w14:paraId="62C88405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286C5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2F33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8621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683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0A14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0</w:t>
            </w:r>
          </w:p>
        </w:tc>
      </w:tr>
      <w:tr w:rsidR="00430270" w:rsidRPr="00430270" w14:paraId="65195056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D9D1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5D11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0342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C9A6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DADE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4</w:t>
            </w:r>
          </w:p>
        </w:tc>
      </w:tr>
      <w:tr w:rsidR="00430270" w:rsidRPr="00430270" w14:paraId="1378F426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BDD5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343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D5A3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A103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BEE9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8</w:t>
            </w:r>
          </w:p>
        </w:tc>
      </w:tr>
      <w:tr w:rsidR="00430270" w:rsidRPr="00430270" w14:paraId="53072724" w14:textId="77777777" w:rsidTr="00B95B0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00E4" w14:textId="77777777" w:rsidR="00430270" w:rsidRPr="00430270" w:rsidRDefault="00430270" w:rsidP="0043027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Dyate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EF50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AAA6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934C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A126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</w:t>
            </w:r>
          </w:p>
        </w:tc>
      </w:tr>
      <w:tr w:rsidR="00430270" w:rsidRPr="00430270" w14:paraId="370BF509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55F20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40AB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A521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C7F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2F6B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9</w:t>
            </w:r>
          </w:p>
        </w:tc>
      </w:tr>
      <w:tr w:rsidR="00430270" w:rsidRPr="00430270" w14:paraId="1F7525A2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439F4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1DC1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6655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8FF6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BC57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9</w:t>
            </w:r>
          </w:p>
        </w:tc>
      </w:tr>
      <w:tr w:rsidR="00430270" w:rsidRPr="00430270" w14:paraId="7E05968C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16B06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C7B5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2E6A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732B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3096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2</w:t>
            </w:r>
          </w:p>
        </w:tc>
      </w:tr>
      <w:tr w:rsidR="00430270" w:rsidRPr="00430270" w14:paraId="06B85154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D7192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B97D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ED3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2EA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83CF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8</w:t>
            </w:r>
          </w:p>
        </w:tc>
      </w:tr>
      <w:tr w:rsidR="00430270" w:rsidRPr="00430270" w14:paraId="7850DAB6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4AEAD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054A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F2BB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9361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A07E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7</w:t>
            </w:r>
          </w:p>
        </w:tc>
      </w:tr>
      <w:tr w:rsidR="00430270" w:rsidRPr="00430270" w14:paraId="1B01B777" w14:textId="77777777" w:rsidTr="00B95B0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6942" w14:textId="77777777" w:rsidR="00430270" w:rsidRPr="00430270" w:rsidRDefault="00430270" w:rsidP="0043027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Joe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ED9B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2AFA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803A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0EE1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0</w:t>
            </w:r>
          </w:p>
        </w:tc>
      </w:tr>
      <w:tr w:rsidR="00430270" w:rsidRPr="00430270" w14:paraId="15F5527A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80F06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14E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8C79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04C0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3CCE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7</w:t>
            </w:r>
          </w:p>
        </w:tc>
      </w:tr>
      <w:tr w:rsidR="00430270" w:rsidRPr="00430270" w14:paraId="7977F5DA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9C92A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4EF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1333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7195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23BE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1</w:t>
            </w:r>
          </w:p>
        </w:tc>
      </w:tr>
      <w:tr w:rsidR="00430270" w:rsidRPr="00430270" w14:paraId="50E9D0E3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FB77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03A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4EA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11A4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AA87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0</w:t>
            </w:r>
          </w:p>
        </w:tc>
      </w:tr>
      <w:tr w:rsidR="00430270" w:rsidRPr="00430270" w14:paraId="562E97F5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FF781F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0711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EDCB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5DB0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F3B7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4</w:t>
            </w:r>
          </w:p>
        </w:tc>
      </w:tr>
      <w:tr w:rsidR="00430270" w:rsidRPr="00430270" w14:paraId="724E0B2F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8821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C8BC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8B00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230A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1EA2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4</w:t>
            </w:r>
          </w:p>
        </w:tc>
      </w:tr>
      <w:tr w:rsidR="00430270" w:rsidRPr="00430270" w14:paraId="03820B52" w14:textId="77777777" w:rsidTr="00B95B0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FE37" w14:textId="77777777" w:rsidR="00430270" w:rsidRPr="00430270" w:rsidRDefault="00430270" w:rsidP="0043027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ody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4C6F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30F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4A4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3166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1</w:t>
            </w:r>
          </w:p>
        </w:tc>
      </w:tr>
      <w:tr w:rsidR="00430270" w:rsidRPr="00430270" w14:paraId="7477810B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9069B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3C8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E72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84E9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B723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2</w:t>
            </w:r>
          </w:p>
        </w:tc>
      </w:tr>
      <w:tr w:rsidR="00430270" w:rsidRPr="00430270" w14:paraId="49C54255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9E8034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1273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8B2A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8560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99C8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0</w:t>
            </w:r>
          </w:p>
        </w:tc>
      </w:tr>
      <w:tr w:rsidR="00430270" w:rsidRPr="00430270" w14:paraId="3B18BE92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8E84F5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744A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E0B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E8A1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5701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</w:t>
            </w:r>
          </w:p>
        </w:tc>
      </w:tr>
      <w:tr w:rsidR="00430270" w:rsidRPr="00430270" w14:paraId="3800FC22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3AE99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E8F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2D3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5685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075A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2</w:t>
            </w:r>
          </w:p>
        </w:tc>
      </w:tr>
      <w:tr w:rsidR="00430270" w:rsidRPr="00430270" w14:paraId="611BE0F5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58889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9DA0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E343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368A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24A0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0</w:t>
            </w:r>
          </w:p>
        </w:tc>
      </w:tr>
      <w:tr w:rsidR="00430270" w:rsidRPr="00430270" w14:paraId="13110F7A" w14:textId="77777777" w:rsidTr="00B95B0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FC76" w14:textId="77777777" w:rsidR="00430270" w:rsidRPr="00430270" w:rsidRDefault="00430270" w:rsidP="0043027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Dyate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EC1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3B86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3F40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3D3D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0</w:t>
            </w:r>
          </w:p>
        </w:tc>
      </w:tr>
      <w:tr w:rsidR="00430270" w:rsidRPr="00430270" w14:paraId="43BC26BF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B6549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4A34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9EEF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FBD5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FF62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2</w:t>
            </w:r>
          </w:p>
        </w:tc>
      </w:tr>
      <w:tr w:rsidR="00430270" w:rsidRPr="00430270" w14:paraId="45DB238B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7468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6EE9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9266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1DE9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38BB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2</w:t>
            </w:r>
          </w:p>
        </w:tc>
      </w:tr>
      <w:tr w:rsidR="00430270" w:rsidRPr="00430270" w14:paraId="4BF8AD50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F5B86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D6DB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6BB9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72B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E6DE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0</w:t>
            </w:r>
          </w:p>
        </w:tc>
      </w:tr>
      <w:tr w:rsidR="00430270" w:rsidRPr="00430270" w14:paraId="145D1C0C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DA7A9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D0D0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B446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ACE3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3091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22</w:t>
            </w:r>
          </w:p>
        </w:tc>
      </w:tr>
      <w:tr w:rsidR="00430270" w:rsidRPr="00430270" w14:paraId="0F3DA5FE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9BC05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E67B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CE4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7293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6A1C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0</w:t>
            </w:r>
          </w:p>
        </w:tc>
      </w:tr>
      <w:tr w:rsidR="00430270" w:rsidRPr="00430270" w14:paraId="31B787F7" w14:textId="77777777" w:rsidTr="00B95B0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B161" w14:textId="77777777" w:rsidR="00430270" w:rsidRPr="00430270" w:rsidRDefault="00430270" w:rsidP="0043027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Joe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A13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9A8C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AA3A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43D7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8</w:t>
            </w:r>
          </w:p>
        </w:tc>
      </w:tr>
      <w:tr w:rsidR="00430270" w:rsidRPr="00430270" w14:paraId="3DAFEABB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7E81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BB7D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762A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F53D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DFAD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12</w:t>
            </w:r>
          </w:p>
        </w:tc>
      </w:tr>
      <w:tr w:rsidR="00430270" w:rsidRPr="00430270" w14:paraId="03522871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CDD94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41D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D576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arge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C930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0E8E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9</w:t>
            </w:r>
          </w:p>
        </w:tc>
      </w:tr>
      <w:tr w:rsidR="00430270" w:rsidRPr="00430270" w14:paraId="31368246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63C24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D053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E72C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7241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F756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0</w:t>
            </w:r>
          </w:p>
        </w:tc>
      </w:tr>
      <w:tr w:rsidR="00430270" w:rsidRPr="00430270" w14:paraId="3DA4E74E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07DB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977E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979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350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17B9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5</w:t>
            </w:r>
          </w:p>
        </w:tc>
      </w:tr>
      <w:tr w:rsidR="00430270" w:rsidRPr="00430270" w14:paraId="2C9A8976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A5FAB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1624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0FA8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Small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A327" w14:textId="77777777" w:rsidR="00430270" w:rsidRPr="00430270" w:rsidRDefault="00430270" w:rsidP="00430270">
            <w:pPr>
              <w:rPr>
                <w:rFonts w:ascii="Calibri" w:hAnsi="Calibri"/>
                <w:color w:val="000000"/>
              </w:rPr>
            </w:pPr>
            <w:proofErr w:type="spellStart"/>
            <w:r w:rsidRPr="00430270">
              <w:rPr>
                <w:rFonts w:ascii="Calibri" w:hAnsi="Calibri"/>
                <w:color w:val="000000"/>
              </w:rPr>
              <w:t>Right</w:t>
            </w:r>
            <w:proofErr w:type="spellEnd"/>
            <w:r w:rsidRPr="0043027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0A93" w14:textId="77777777" w:rsidR="00430270" w:rsidRPr="00430270" w:rsidRDefault="00430270" w:rsidP="00430270">
            <w:pPr>
              <w:jc w:val="right"/>
              <w:rPr>
                <w:rFonts w:ascii="Calibri" w:hAnsi="Calibri"/>
                <w:color w:val="000000"/>
              </w:rPr>
            </w:pPr>
            <w:r w:rsidRPr="00430270">
              <w:rPr>
                <w:rFonts w:ascii="Calibri" w:hAnsi="Calibri"/>
                <w:color w:val="000000"/>
              </w:rPr>
              <w:t>2</w:t>
            </w:r>
          </w:p>
        </w:tc>
      </w:tr>
    </w:tbl>
    <w:p w14:paraId="322D39F1" w14:textId="62A01FA2" w:rsidR="00430270" w:rsidRDefault="00430270" w:rsidP="00430270">
      <w:pPr>
        <w:pStyle w:val="1"/>
        <w:numPr>
          <w:ilvl w:val="0"/>
          <w:numId w:val="0"/>
        </w:numPr>
        <w:ind w:left="567" w:hanging="567"/>
      </w:pPr>
      <w:r w:rsidRPr="00430270">
        <w:t>Table 2. The number of passes through the holes in group 2 in experiment 1</w:t>
      </w:r>
    </w:p>
    <w:tbl>
      <w:tblPr>
        <w:tblW w:w="7320" w:type="dxa"/>
        <w:tblLook w:val="04A0" w:firstRow="1" w:lastRow="0" w:firstColumn="1" w:lastColumn="0" w:noHBand="0" w:noVBand="1"/>
      </w:tblPr>
      <w:tblGrid>
        <w:gridCol w:w="1300"/>
        <w:gridCol w:w="1682"/>
        <w:gridCol w:w="1124"/>
        <w:gridCol w:w="1276"/>
        <w:gridCol w:w="1938"/>
      </w:tblGrid>
      <w:tr w:rsidR="00B95B09" w:rsidRPr="00B95B09" w14:paraId="761B06FE" w14:textId="77777777" w:rsidTr="00B95B09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3F8A" w14:textId="77777777" w:rsidR="00B95B09" w:rsidRPr="00B95B09" w:rsidRDefault="00B95B09" w:rsidP="00B95B0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95B09">
              <w:rPr>
                <w:rFonts w:ascii="Calibri" w:hAnsi="Calibri"/>
                <w:color w:val="000000"/>
                <w:sz w:val="20"/>
                <w:szCs w:val="20"/>
              </w:rPr>
              <w:t>Crow</w:t>
            </w:r>
            <w:proofErr w:type="spellEnd"/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5AC9" w14:textId="77777777" w:rsidR="00B95B09" w:rsidRPr="00B95B09" w:rsidRDefault="00B95B09" w:rsidP="00B95B0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Tip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95B09">
              <w:rPr>
                <w:rFonts w:ascii="Calibri" w:hAnsi="Calibri"/>
                <w:color w:val="000000"/>
              </w:rPr>
              <w:t>of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95B09">
              <w:rPr>
                <w:rFonts w:ascii="Calibri" w:hAnsi="Calibri"/>
                <w:color w:val="000000"/>
              </w:rPr>
              <w:t>th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95B09">
              <w:rPr>
                <w:rFonts w:ascii="Calibri" w:hAnsi="Calibri"/>
                <w:color w:val="000000"/>
              </w:rPr>
              <w:t>hole</w:t>
            </w:r>
            <w:proofErr w:type="spellEnd"/>
          </w:p>
        </w:tc>
        <w:tc>
          <w:tcPr>
            <w:tcW w:w="19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C011" w14:textId="77777777" w:rsidR="00B95B09" w:rsidRPr="00B95B09" w:rsidRDefault="00B95B09" w:rsidP="00B95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95B09">
              <w:rPr>
                <w:rFonts w:ascii="Arial" w:hAnsi="Arial" w:cs="Arial"/>
                <w:color w:val="000000"/>
                <w:sz w:val="20"/>
                <w:szCs w:val="20"/>
              </w:rPr>
              <w:t>Number</w:t>
            </w:r>
            <w:proofErr w:type="spellEnd"/>
            <w:r w:rsidRPr="00B95B0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5B09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B95B0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5B09">
              <w:rPr>
                <w:rFonts w:ascii="Arial" w:hAnsi="Arial" w:cs="Arial"/>
                <w:color w:val="000000"/>
                <w:sz w:val="20"/>
                <w:szCs w:val="20"/>
              </w:rPr>
              <w:t>passes</w:t>
            </w:r>
            <w:proofErr w:type="spellEnd"/>
          </w:p>
        </w:tc>
      </w:tr>
      <w:tr w:rsidR="00B95B09" w:rsidRPr="00B95B09" w14:paraId="27E23EB1" w14:textId="77777777" w:rsidTr="00B95B09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82EAB" w14:textId="77777777" w:rsidR="00B95B09" w:rsidRPr="00B95B09" w:rsidRDefault="00B95B09" w:rsidP="00B95B09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1B48" w14:textId="77777777" w:rsidR="00B95B09" w:rsidRPr="00B95B09" w:rsidRDefault="00B95B09" w:rsidP="00B95B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95B09">
              <w:rPr>
                <w:rFonts w:ascii="Calibri" w:hAnsi="Calibri"/>
                <w:color w:val="000000"/>
                <w:sz w:val="20"/>
                <w:szCs w:val="20"/>
              </w:rPr>
              <w:t>Hole</w:t>
            </w:r>
            <w:proofErr w:type="spellEnd"/>
            <w:r w:rsidRPr="00B95B09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5B09">
              <w:rPr>
                <w:rFonts w:ascii="Calibri" w:hAnsi="Calibri"/>
                <w:color w:val="000000"/>
                <w:sz w:val="20"/>
                <w:szCs w:val="20"/>
              </w:rPr>
              <w:t>orientation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65BD" w14:textId="77777777" w:rsidR="00B95B09" w:rsidRPr="00B95B09" w:rsidRDefault="00B95B09" w:rsidP="00B95B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95B09">
              <w:rPr>
                <w:rFonts w:ascii="Calibri" w:hAnsi="Calibri"/>
                <w:color w:val="000000"/>
                <w:sz w:val="20"/>
                <w:szCs w:val="20"/>
              </w:rPr>
              <w:t>Hole</w:t>
            </w:r>
            <w:proofErr w:type="spellEnd"/>
            <w:r w:rsidRPr="00B95B09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5B09">
              <w:rPr>
                <w:rFonts w:ascii="Calibri" w:hAnsi="Calibri"/>
                <w:color w:val="000000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A933" w14:textId="77777777" w:rsidR="00B95B09" w:rsidRPr="00B95B09" w:rsidRDefault="00B95B09" w:rsidP="00B95B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95B09">
              <w:rPr>
                <w:rFonts w:ascii="Calibri" w:hAnsi="Calibri"/>
                <w:color w:val="000000"/>
                <w:sz w:val="20"/>
                <w:szCs w:val="20"/>
              </w:rPr>
              <w:t>Hole</w:t>
            </w:r>
            <w:proofErr w:type="spellEnd"/>
            <w:r w:rsidRPr="00B95B09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5B09">
              <w:rPr>
                <w:rFonts w:ascii="Calibri" w:hAnsi="Calibri"/>
                <w:color w:val="000000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9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0E370" w14:textId="77777777" w:rsidR="00B95B09" w:rsidRPr="00B95B09" w:rsidRDefault="00B95B09" w:rsidP="00B95B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95B09" w:rsidRPr="00B95B09" w14:paraId="14FC830B" w14:textId="77777777" w:rsidTr="00B95B0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E192" w14:textId="77777777" w:rsidR="00B95B09" w:rsidRPr="00B95B09" w:rsidRDefault="00B95B09" w:rsidP="00B95B0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Glaz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6CA3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97D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BDF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5C95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2</w:t>
            </w:r>
          </w:p>
        </w:tc>
      </w:tr>
      <w:tr w:rsidR="00B95B09" w:rsidRPr="00B95B09" w14:paraId="74A1E233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BF857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F60D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1F66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5B4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A63A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2</w:t>
            </w:r>
          </w:p>
        </w:tc>
      </w:tr>
      <w:tr w:rsidR="00B95B09" w:rsidRPr="00B95B09" w14:paraId="3774370B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FA449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2B69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1909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54F5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25B3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0</w:t>
            </w:r>
          </w:p>
        </w:tc>
      </w:tr>
      <w:tr w:rsidR="00B95B09" w:rsidRPr="00B95B09" w14:paraId="3C5F19DB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073DF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E17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851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BA76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2041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6</w:t>
            </w:r>
          </w:p>
        </w:tc>
      </w:tr>
      <w:tr w:rsidR="00B95B09" w:rsidRPr="00B95B09" w14:paraId="446D3590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C1E6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5825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30C5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F1A7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3F5B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5</w:t>
            </w:r>
          </w:p>
        </w:tc>
      </w:tr>
      <w:tr w:rsidR="00B95B09" w:rsidRPr="00B95B09" w14:paraId="1C649855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CB54C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F23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C888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D01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DAAA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0</w:t>
            </w:r>
          </w:p>
        </w:tc>
      </w:tr>
      <w:tr w:rsidR="00B95B09" w:rsidRPr="00B95B09" w14:paraId="24F3EAAD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AFEC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CFA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B247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41DC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5655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2</w:t>
            </w:r>
          </w:p>
        </w:tc>
      </w:tr>
      <w:tr w:rsidR="00B95B09" w:rsidRPr="00B95B09" w14:paraId="66D03B78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EA2A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9B4E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EE9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8009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96EF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20</w:t>
            </w:r>
          </w:p>
        </w:tc>
      </w:tr>
      <w:tr w:rsidR="00B95B09" w:rsidRPr="00B95B09" w14:paraId="1CDB879E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652F8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CEE9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79D1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111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0BE8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0</w:t>
            </w:r>
          </w:p>
        </w:tc>
      </w:tr>
      <w:tr w:rsidR="00B95B09" w:rsidRPr="00B95B09" w14:paraId="45C623F2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E850D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1698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9B03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9B1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2C8E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3</w:t>
            </w:r>
          </w:p>
        </w:tc>
      </w:tr>
      <w:tr w:rsidR="00B95B09" w:rsidRPr="00B95B09" w14:paraId="5C0C0F16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DC504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1CF1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385E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60DE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DBB9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</w:t>
            </w:r>
          </w:p>
        </w:tc>
      </w:tr>
      <w:tr w:rsidR="00B95B09" w:rsidRPr="00B95B09" w14:paraId="216BF416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BB8C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7DF5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0288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1625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2AF0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</w:t>
            </w:r>
          </w:p>
        </w:tc>
      </w:tr>
      <w:tr w:rsidR="00B95B09" w:rsidRPr="00B95B09" w14:paraId="77A1D06A" w14:textId="77777777" w:rsidTr="00B95B0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B1A1" w14:textId="77777777" w:rsidR="00B95B09" w:rsidRPr="00B95B09" w:rsidRDefault="00B95B09" w:rsidP="00B95B0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chnobel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4BD3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AB6D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6345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0C69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</w:t>
            </w:r>
          </w:p>
        </w:tc>
      </w:tr>
      <w:tr w:rsidR="00B95B09" w:rsidRPr="00B95B09" w14:paraId="201DD366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55C29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48DE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3A6D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2FE8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959F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3</w:t>
            </w:r>
          </w:p>
        </w:tc>
      </w:tr>
      <w:tr w:rsidR="00B95B09" w:rsidRPr="00B95B09" w14:paraId="59CB5F2B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3B357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EECA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A197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C80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0B97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</w:t>
            </w:r>
          </w:p>
        </w:tc>
      </w:tr>
      <w:tr w:rsidR="00B95B09" w:rsidRPr="00B95B09" w14:paraId="225AD3F4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EE11D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1656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C44D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7664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D1EA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6</w:t>
            </w:r>
          </w:p>
        </w:tc>
      </w:tr>
      <w:tr w:rsidR="00B95B09" w:rsidRPr="00B95B09" w14:paraId="65986467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1F83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B8F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B04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16AC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8DC3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2</w:t>
            </w:r>
          </w:p>
        </w:tc>
      </w:tr>
      <w:tr w:rsidR="00B95B09" w:rsidRPr="00B95B09" w14:paraId="3FBBC21E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0B948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CE49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72CE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09BA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E396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6</w:t>
            </w:r>
          </w:p>
        </w:tc>
      </w:tr>
      <w:tr w:rsidR="00B95B09" w:rsidRPr="00B95B09" w14:paraId="368FA08D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2BD76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130F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1352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07B5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7934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0</w:t>
            </w:r>
          </w:p>
        </w:tc>
      </w:tr>
      <w:tr w:rsidR="00B95B09" w:rsidRPr="00B95B09" w14:paraId="4F484990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F00D6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F3C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D6B4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9BF1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639E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20</w:t>
            </w:r>
          </w:p>
        </w:tc>
      </w:tr>
      <w:tr w:rsidR="00B95B09" w:rsidRPr="00B95B09" w14:paraId="042E3FB3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AF6C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EAA2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1C3F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7D18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E43F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</w:t>
            </w:r>
          </w:p>
        </w:tc>
      </w:tr>
      <w:tr w:rsidR="00B95B09" w:rsidRPr="00B95B09" w14:paraId="16964FB0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E5E69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DEAD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687E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74D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A930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0</w:t>
            </w:r>
          </w:p>
        </w:tc>
      </w:tr>
      <w:tr w:rsidR="00B95B09" w:rsidRPr="00B95B09" w14:paraId="605E2BFD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BBDB9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312E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9CC9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9427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5A70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</w:t>
            </w:r>
          </w:p>
        </w:tc>
      </w:tr>
      <w:tr w:rsidR="00B95B09" w:rsidRPr="00B95B09" w14:paraId="1D05A59D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A76AF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CF05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DC8A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7F49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F5C1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</w:t>
            </w:r>
          </w:p>
        </w:tc>
      </w:tr>
      <w:tr w:rsidR="00B95B09" w:rsidRPr="00B95B09" w14:paraId="0CBBB158" w14:textId="77777777" w:rsidTr="00B95B0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29DC" w14:textId="77777777" w:rsidR="00B95B09" w:rsidRPr="00B95B09" w:rsidRDefault="00B95B09" w:rsidP="00B95B0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Malyschka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D51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5423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88B2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0787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2</w:t>
            </w:r>
          </w:p>
        </w:tc>
      </w:tr>
      <w:tr w:rsidR="00B95B09" w:rsidRPr="00B95B09" w14:paraId="78A09331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F34A5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4FD7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EA43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C942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B64D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3</w:t>
            </w:r>
          </w:p>
        </w:tc>
      </w:tr>
      <w:tr w:rsidR="00B95B09" w:rsidRPr="00B95B09" w14:paraId="26188822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BBC3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FFF8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B372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FAE6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2545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5</w:t>
            </w:r>
          </w:p>
        </w:tc>
      </w:tr>
      <w:tr w:rsidR="00B95B09" w:rsidRPr="00B95B09" w14:paraId="016D22C6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B3F72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A9A5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DF61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6E2C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50F8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0</w:t>
            </w:r>
          </w:p>
        </w:tc>
      </w:tr>
      <w:tr w:rsidR="00B95B09" w:rsidRPr="00B95B09" w14:paraId="697FB830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BAFE4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8CE1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6AE1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1D18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F603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0</w:t>
            </w:r>
          </w:p>
        </w:tc>
      </w:tr>
      <w:tr w:rsidR="00B95B09" w:rsidRPr="00B95B09" w14:paraId="432AF4D4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A073E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AE63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F623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arge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855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3DC7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4</w:t>
            </w:r>
          </w:p>
        </w:tc>
      </w:tr>
      <w:tr w:rsidR="00B95B09" w:rsidRPr="00B95B09" w14:paraId="4AED7FB7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3477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B61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4ED1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7AF3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79A5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</w:t>
            </w:r>
          </w:p>
        </w:tc>
      </w:tr>
      <w:tr w:rsidR="00B95B09" w:rsidRPr="00B95B09" w14:paraId="3F46D0E7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961FB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8D22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3EF8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A654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D6A2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11</w:t>
            </w:r>
          </w:p>
        </w:tc>
      </w:tr>
      <w:tr w:rsidR="00B95B09" w:rsidRPr="00B95B09" w14:paraId="35B97B1D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915C5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F6F7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37BF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884E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0415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4</w:t>
            </w:r>
          </w:p>
        </w:tc>
      </w:tr>
      <w:tr w:rsidR="00B95B09" w:rsidRPr="00B95B09" w14:paraId="405D5EB8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4C713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FEF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31A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AB4E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A38F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0</w:t>
            </w:r>
          </w:p>
        </w:tc>
      </w:tr>
      <w:tr w:rsidR="00B95B09" w:rsidRPr="00B95B09" w14:paraId="7C3947DC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79468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3246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6EC4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05AE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Centra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D20F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6</w:t>
            </w:r>
          </w:p>
        </w:tc>
      </w:tr>
      <w:tr w:rsidR="00B95B09" w:rsidRPr="00B95B09" w14:paraId="03E121F2" w14:textId="77777777" w:rsidTr="00B95B0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6CEE3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BFFF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51D6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mall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3B10" w14:textId="77777777" w:rsidR="00B95B09" w:rsidRPr="00B95B09" w:rsidRDefault="00B95B09" w:rsidP="00B95B09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Right</w:t>
            </w:r>
            <w:proofErr w:type="spellEnd"/>
            <w:r w:rsidRPr="00B95B0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90C1" w14:textId="77777777" w:rsidR="00B95B09" w:rsidRPr="00B95B09" w:rsidRDefault="00B95B09" w:rsidP="00B95B09">
            <w:pPr>
              <w:jc w:val="right"/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6</w:t>
            </w:r>
          </w:p>
        </w:tc>
      </w:tr>
    </w:tbl>
    <w:p w14:paraId="5EBE7C12" w14:textId="4B71D109" w:rsidR="00B95B09" w:rsidRPr="00B95B09" w:rsidRDefault="00B95B09" w:rsidP="00B95B09">
      <w:pPr>
        <w:pStyle w:val="1"/>
        <w:numPr>
          <w:ilvl w:val="0"/>
          <w:numId w:val="0"/>
        </w:numPr>
      </w:pPr>
      <w:r w:rsidRPr="00430270">
        <w:t xml:space="preserve">Table </w:t>
      </w:r>
      <w:r w:rsidRPr="00B95B09">
        <w:t>3</w:t>
      </w:r>
      <w:r w:rsidRPr="00430270">
        <w:t xml:space="preserve">. The number of </w:t>
      </w:r>
      <w:r w:rsidR="001B151F" w:rsidRPr="001B151F">
        <w:t xml:space="preserve">first in trial </w:t>
      </w:r>
      <w:r w:rsidRPr="00B95B09">
        <w:t>attempts to pass</w:t>
      </w:r>
      <w:r w:rsidRPr="00430270">
        <w:t xml:space="preserve"> through the holes in group 1 in experiment </w:t>
      </w:r>
      <w:r w:rsidRPr="00B95B09">
        <w:t>2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1300"/>
        <w:gridCol w:w="1446"/>
        <w:gridCol w:w="1228"/>
        <w:gridCol w:w="2106"/>
        <w:gridCol w:w="1980"/>
      </w:tblGrid>
      <w:tr w:rsidR="00B30316" w:rsidRPr="00541FF6" w14:paraId="10FBE7E1" w14:textId="77777777" w:rsidTr="00B30316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4D2D" w14:textId="77777777" w:rsidR="00B30316" w:rsidRDefault="00B3031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row</w:t>
            </w:r>
            <w:proofErr w:type="spellEnd"/>
          </w:p>
        </w:tc>
        <w:tc>
          <w:tcPr>
            <w:tcW w:w="4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7431" w14:textId="77777777" w:rsidR="00B30316" w:rsidRDefault="00B30316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p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h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ole</w:t>
            </w:r>
            <w:proofErr w:type="spellEnd"/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4229" w14:textId="77777777" w:rsidR="00B30316" w:rsidRPr="00B30316" w:rsidRDefault="00B3031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30316">
              <w:rPr>
                <w:rFonts w:ascii="Calibri" w:hAnsi="Calibri"/>
                <w:color w:val="000000"/>
                <w:lang w:val="en-US"/>
              </w:rPr>
              <w:t>Number of first in trial attempts to pass</w:t>
            </w:r>
          </w:p>
        </w:tc>
      </w:tr>
      <w:tr w:rsidR="00B30316" w14:paraId="6AFBEF97" w14:textId="77777777" w:rsidTr="00B30316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B5312" w14:textId="77777777" w:rsidR="00B30316" w:rsidRPr="00B30316" w:rsidRDefault="00B3031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9316" w14:textId="77777777" w:rsidR="00B30316" w:rsidRDefault="00B3031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Hol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assability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79A6" w14:textId="77777777" w:rsidR="00B30316" w:rsidRDefault="00B3031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Hol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BA29" w14:textId="77777777" w:rsidR="00B30316" w:rsidRDefault="00B3031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Larger hole orientation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27D40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</w:tr>
      <w:tr w:rsidR="00B30316" w14:paraId="64754830" w14:textId="77777777" w:rsidTr="00B3031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70E9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lang w:val="en-US"/>
              </w:rPr>
              <w:t>Rodya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7AA2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401D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794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12A7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5AAF5BA3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F4A22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B506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6347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58D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CC81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23DF79A4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B4FEA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735E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88D4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2940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35DE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1BBA4B40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A42F2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2AD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17CF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2A9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3DF1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6A090D44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5A419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48B9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9B6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839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B76F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2018576E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ED1ED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6457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1F2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8BFD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51D0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197EACB4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ED9A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821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269F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48F4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6C0B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53CD8A23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4380A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B422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4C0A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E8F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EA39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74705548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93D1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E6DD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6CA7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F74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D92C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053A1809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4A55E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C484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CCB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CE11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3B7D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3CFDDE2E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8BAD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3621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7046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F091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BAED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690C9213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15A82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1839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2B3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5F2E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655D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31725C1C" w14:textId="77777777" w:rsidTr="00B3031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D552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Jo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6C46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B031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1DE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A8B7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5F236AAC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459A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B123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7882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0989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C5B5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2AA39F92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031F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60C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3A44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1978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F778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5AA36A95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D69DF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74F2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0EBA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D2D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11DE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1E7BFD71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CB690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8363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34F8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FD49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C8A4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0201BE25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6A4EE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FFE0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FDCD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A1FA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BB13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5E256266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36D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555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7BF2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BE5E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F29E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082108A0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CDC70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986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11A6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B96F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D700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02176D13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48BB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97B1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1B5E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DC96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2EA6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68A573C6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0326A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F56A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9303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BA13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3887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31515887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75FE0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F242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BEA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8727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C5A0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17ACFABB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DFEE0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83F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2AC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7619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6F34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78642FD5" w14:textId="77777777" w:rsidTr="00B3031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8D6E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lang w:val="en-US"/>
              </w:rPr>
              <w:t>Dyatel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A953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B25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721F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1561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55A922AD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BF97D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F4A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302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B89D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3474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63A51D51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42D33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DC03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3ACE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B0E7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4D03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730C3CB3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2933A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FA00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BB5A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2E27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92CB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31E5AE02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19FC1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8B5B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C62D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74F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A5DB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</w:tr>
      <w:tr w:rsidR="00B30316" w14:paraId="0DA2FC66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14856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DB43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993E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BBC3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F251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</w:tr>
      <w:tr w:rsidR="00B30316" w14:paraId="47D28971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988E8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FA6F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391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B746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B293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675BB7AF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F9E4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B92D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DF06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9D68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696A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11B18B0F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2ACE9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43EE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E0C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C133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Horizon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C75A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1546F04A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07D3D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6F3E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6E73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ef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EBDA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B4E7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B30316" w14:paraId="1AB20B6C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D0FC9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881C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57D6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ntral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9964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5357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</w:tr>
      <w:tr w:rsidR="00B30316" w14:paraId="74FA6F62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CE768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4AF5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Impass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9277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A391" w14:textId="77777777" w:rsidR="00B30316" w:rsidRDefault="00B30316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rt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BE55" w14:textId="77777777" w:rsidR="00B30316" w:rsidRDefault="00B30316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</w:tbl>
    <w:p w14:paraId="5B5AC053" w14:textId="4F438692" w:rsidR="001B151F" w:rsidRPr="00B95B09" w:rsidRDefault="001B151F" w:rsidP="001B151F">
      <w:pPr>
        <w:pStyle w:val="1"/>
        <w:numPr>
          <w:ilvl w:val="0"/>
          <w:numId w:val="0"/>
        </w:numPr>
      </w:pPr>
      <w:r w:rsidRPr="00430270">
        <w:t xml:space="preserve">Table </w:t>
      </w:r>
      <w:r>
        <w:t>4</w:t>
      </w:r>
      <w:r w:rsidRPr="00430270">
        <w:t xml:space="preserve">. The number of </w:t>
      </w:r>
      <w:r w:rsidRPr="001B151F">
        <w:t xml:space="preserve">first in trial </w:t>
      </w:r>
      <w:r w:rsidRPr="00B95B09">
        <w:t>attempts to pass</w:t>
      </w:r>
      <w:r w:rsidRPr="00430270">
        <w:t xml:space="preserve"> through the holes in group </w:t>
      </w:r>
      <w:r>
        <w:t>2</w:t>
      </w:r>
      <w:r w:rsidRPr="00430270">
        <w:t xml:space="preserve"> in experiment </w:t>
      </w:r>
      <w:r w:rsidRPr="00B95B09">
        <w:t>2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1300"/>
        <w:gridCol w:w="1313"/>
        <w:gridCol w:w="1351"/>
        <w:gridCol w:w="1985"/>
        <w:gridCol w:w="2126"/>
      </w:tblGrid>
      <w:tr w:rsidR="00B30316" w:rsidRPr="00541FF6" w14:paraId="02B14C00" w14:textId="77777777" w:rsidTr="00B30316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C6E4" w14:textId="77777777" w:rsidR="00B30316" w:rsidRDefault="00B3031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row</w:t>
            </w:r>
            <w:proofErr w:type="spellEnd"/>
          </w:p>
        </w:tc>
        <w:tc>
          <w:tcPr>
            <w:tcW w:w="4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F165" w14:textId="77777777" w:rsidR="00B30316" w:rsidRDefault="00B30316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p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h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ole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7DFD" w14:textId="77777777" w:rsidR="00B30316" w:rsidRPr="00B30316" w:rsidRDefault="00B3031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30316">
              <w:rPr>
                <w:rFonts w:ascii="Calibri" w:hAnsi="Calibri"/>
                <w:color w:val="000000"/>
                <w:lang w:val="en-US"/>
              </w:rPr>
              <w:t>Number of first in trial attempts to pass</w:t>
            </w:r>
          </w:p>
        </w:tc>
      </w:tr>
      <w:tr w:rsidR="00B30316" w14:paraId="148D95A8" w14:textId="77777777" w:rsidTr="00B30316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D3D7E" w14:textId="77777777" w:rsidR="00B30316" w:rsidRPr="00B30316" w:rsidRDefault="00B3031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EC09" w14:textId="77777777" w:rsidR="00B30316" w:rsidRDefault="00B3031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Hol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assabilit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D6E9" w14:textId="77777777" w:rsidR="00B30316" w:rsidRDefault="00B3031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ole posi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609D" w14:textId="77777777" w:rsidR="00B30316" w:rsidRDefault="00B3031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Larger hole orientation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35B2C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</w:tr>
      <w:tr w:rsidR="00B30316" w14:paraId="3D076B71" w14:textId="77777777" w:rsidTr="00B3031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0C60" w14:textId="33F6D407" w:rsidR="00B30316" w:rsidRDefault="00541FF6">
            <w:pPr>
              <w:rPr>
                <w:rFonts w:ascii="Calibri" w:hAnsi="Calibri"/>
                <w:color w:val="000000"/>
              </w:rPr>
            </w:pPr>
            <w:r w:rsidRPr="00B95B09">
              <w:rPr>
                <w:rFonts w:ascii="Calibri" w:hAnsi="Calibri"/>
                <w:color w:val="000000"/>
              </w:rPr>
              <w:t>Glaz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7725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B016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40B0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9428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30316" w14:paraId="4E0B58A9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1AEA2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5BDD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ED0C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D54D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D30D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30316" w14:paraId="36D343C0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53B6A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1A2F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849F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gh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91DD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BDC7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30316" w14:paraId="037DD4BC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AE906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87F0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C639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4FD9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1B30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30316" w14:paraId="2B5A94C1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6F10A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BDB6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C7FC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D25B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D5A8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B30316" w14:paraId="038AC91F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97A5E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4235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F831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gh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6344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FE19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30316" w14:paraId="5826807E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25B09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71FD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CB5A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30BC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6BA6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30316" w14:paraId="0299D9CA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C3CA9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05E5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0E9C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7081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EC31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30316" w14:paraId="302DC295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4C085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999D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1113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gh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D51A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200F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30316" w14:paraId="605553A0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E8D84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F46C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8330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ABDE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3EE9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30316" w14:paraId="67887521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F8F1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0AE4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C8C3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A519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9C21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B30316" w14:paraId="0F084698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25657" w14:textId="77777777" w:rsidR="00B30316" w:rsidRDefault="00B3031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4243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EB84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gh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055C" w14:textId="77777777" w:rsidR="00B30316" w:rsidRDefault="00B3031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9587" w14:textId="77777777" w:rsidR="00B30316" w:rsidRDefault="00B3031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41FF6" w14:paraId="2DB1D393" w14:textId="77777777" w:rsidTr="00B3031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F415" w14:textId="296A14F9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 w:rsidRPr="00B95B09">
              <w:rPr>
                <w:rFonts w:ascii="Calibri" w:hAnsi="Calibri"/>
                <w:color w:val="000000"/>
              </w:rPr>
              <w:t>Schnobel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B2AD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8A03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75E5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C61A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541FF6" w14:paraId="711D591D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E7942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9E10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916C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AC42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3985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541FF6" w14:paraId="57D36E19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0976A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63F2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1BB8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gh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55C2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CD50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541FF6" w14:paraId="59DB89DD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38E9F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45ED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589B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2565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93E5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541FF6" w14:paraId="2F42B9EF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4BCAC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0713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2FA7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0C03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89C2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541FF6" w14:paraId="6ECF7AFE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3D33A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23E7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0180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gh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6842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A73C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541FF6" w14:paraId="50A5AA69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E4614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4502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2C1B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BB22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F174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41FF6" w14:paraId="07F0A9F2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74B9E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E58F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6DDA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01F0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2171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541FF6" w14:paraId="3D57A1E6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5DBD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F7AC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5D6D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gh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CD34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rizont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1CFA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41FF6" w14:paraId="1006DB47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D0CA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C639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67AC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f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3224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3DE9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41FF6" w14:paraId="2F107DFD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6FF24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0BCD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9DE5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6615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1243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41FF6" w14:paraId="75F38B53" w14:textId="77777777" w:rsidTr="00B3031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3119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4BEB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pass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6D48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gh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471C" w14:textId="77777777" w:rsidR="00541FF6" w:rsidRDefault="00541FF6" w:rsidP="00541FF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tic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E2DA" w14:textId="77777777" w:rsidR="00541FF6" w:rsidRDefault="00541FF6" w:rsidP="00541FF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C0A01" w14:textId="77777777" w:rsidR="00435744" w:rsidRDefault="00435744" w:rsidP="00117666">
      <w:r>
        <w:separator/>
      </w:r>
    </w:p>
  </w:endnote>
  <w:endnote w:type="continuationSeparator" w:id="0">
    <w:p w14:paraId="0B921822" w14:textId="77777777" w:rsidR="00435744" w:rsidRDefault="0043574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571DF" w14:textId="77777777" w:rsidR="00435744" w:rsidRDefault="00435744" w:rsidP="00117666">
      <w:r>
        <w:separator/>
      </w:r>
    </w:p>
  </w:footnote>
  <w:footnote w:type="continuationSeparator" w:id="0">
    <w:p w14:paraId="2EAC0E06" w14:textId="77777777" w:rsidR="00435744" w:rsidRDefault="0043574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proofErr w:type="spellStart"/>
    <w:r w:rsidR="001549D3" w:rsidRPr="009151AA">
      <w:t>Supplementary</w:t>
    </w:r>
    <w:proofErr w:type="spellEnd"/>
    <w:r w:rsidR="001549D3" w:rsidRPr="009151AA">
      <w:t xml:space="preserve"> </w:t>
    </w:r>
    <w:proofErr w:type="spellStart"/>
    <w:r w:rsidR="001549D3" w:rsidRPr="009151AA">
      <w:t>Materia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32C4"/>
    <w:rsid w:val="00105FD9"/>
    <w:rsid w:val="00117666"/>
    <w:rsid w:val="001549D3"/>
    <w:rsid w:val="00160065"/>
    <w:rsid w:val="00177D84"/>
    <w:rsid w:val="001B151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0270"/>
    <w:rsid w:val="00435744"/>
    <w:rsid w:val="00447801"/>
    <w:rsid w:val="00452E9C"/>
    <w:rsid w:val="004735C8"/>
    <w:rsid w:val="004947A6"/>
    <w:rsid w:val="004961FF"/>
    <w:rsid w:val="004C76E4"/>
    <w:rsid w:val="00517A89"/>
    <w:rsid w:val="005250F2"/>
    <w:rsid w:val="00541FF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0316"/>
    <w:rsid w:val="00B37F4D"/>
    <w:rsid w:val="00B75C9B"/>
    <w:rsid w:val="00B95B0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B15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4</Pages>
  <Words>710</Words>
  <Characters>4051</Characters>
  <Application>Microsoft Office Word</Application>
  <DocSecurity>0</DocSecurity>
  <Lines>33</Lines>
  <Paragraphs>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Иван Хватов</cp:lastModifiedBy>
  <cp:revision>4</cp:revision>
  <cp:lastPrinted>2013-10-03T12:51:00Z</cp:lastPrinted>
  <dcterms:created xsi:type="dcterms:W3CDTF">2021-09-01T20:33:00Z</dcterms:created>
  <dcterms:modified xsi:type="dcterms:W3CDTF">2021-09-01T22:32:00Z</dcterms:modified>
</cp:coreProperties>
</file>